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74A26" w14:textId="2A6AFE12" w:rsidR="00F77C57" w:rsidRPr="00640254" w:rsidRDefault="00F77C57" w:rsidP="00F77C5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i/>
          <w:iCs/>
          <w:color w:val="000000" w:themeColor="text1"/>
          <w:lang w:val="en-GB"/>
        </w:rPr>
      </w:pPr>
      <w:r w:rsidRPr="00640254">
        <w:rPr>
          <w:rFonts w:asciiTheme="majorBidi" w:hAnsiTheme="majorBidi" w:cstheme="majorBidi"/>
          <w:b/>
          <w:bCs/>
          <w:i/>
          <w:iCs/>
          <w:color w:val="000000" w:themeColor="text1"/>
          <w:lang w:val="en-GB"/>
        </w:rPr>
        <w:t xml:space="preserve">Table </w:t>
      </w:r>
      <w:r w:rsidR="00765DA5">
        <w:rPr>
          <w:rFonts w:asciiTheme="majorBidi" w:hAnsiTheme="majorBidi" w:cstheme="majorBidi"/>
          <w:b/>
          <w:bCs/>
          <w:i/>
          <w:iCs/>
          <w:color w:val="000000" w:themeColor="text1"/>
          <w:lang w:val="en-GB"/>
        </w:rPr>
        <w:t>1</w:t>
      </w:r>
      <w:r w:rsidRPr="00640254">
        <w:rPr>
          <w:rFonts w:asciiTheme="majorBidi" w:hAnsiTheme="majorBidi" w:cstheme="majorBidi"/>
          <w:b/>
          <w:bCs/>
          <w:i/>
          <w:iCs/>
          <w:color w:val="000000" w:themeColor="text1"/>
          <w:lang w:val="en-GB"/>
        </w:rPr>
        <w:t>. Participants’ knowledge about colorectal cance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1"/>
        <w:gridCol w:w="1065"/>
        <w:gridCol w:w="1065"/>
        <w:gridCol w:w="1499"/>
      </w:tblGrid>
      <w:tr w:rsidR="00F77C57" w:rsidRPr="008B05CC" w14:paraId="5337C2FF" w14:textId="77777777" w:rsidTr="0045418A">
        <w:tc>
          <w:tcPr>
            <w:tcW w:w="30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346194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atemen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90596F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C3DC08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No 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DCD72E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I Don't Know </w:t>
            </w:r>
          </w:p>
        </w:tc>
      </w:tr>
      <w:tr w:rsidR="00F77C57" w:rsidRPr="008B05CC" w14:paraId="50B3F47E" w14:textId="77777777" w:rsidTr="0045418A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408ED3" w14:textId="77777777" w:rsidR="00F77C57" w:rsidRPr="008B05CC" w:rsidRDefault="00F77C57" w:rsidP="0045418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72A35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  <w:t>General knowledge about Colon Cancer and Screening</w:t>
            </w:r>
          </w:p>
        </w:tc>
      </w:tr>
      <w:tr w:rsidR="00F77C57" w:rsidRPr="008B05CC" w14:paraId="03BC1711" w14:textId="77777777" w:rsidTr="0045418A">
        <w:tc>
          <w:tcPr>
            <w:tcW w:w="3061" w:type="pct"/>
            <w:tcBorders>
              <w:top w:val="single" w:sz="4" w:space="0" w:color="auto"/>
            </w:tcBorders>
            <w:hideMark/>
          </w:tcPr>
          <w:p w14:paraId="22B75653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Have you heard of colon and rectal cancer before?</w:t>
            </w:r>
          </w:p>
        </w:tc>
        <w:tc>
          <w:tcPr>
            <w:tcW w:w="569" w:type="pct"/>
            <w:tcBorders>
              <w:top w:val="single" w:sz="4" w:space="0" w:color="auto"/>
            </w:tcBorders>
            <w:hideMark/>
          </w:tcPr>
          <w:p w14:paraId="6E776BBE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87 (75.7%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hideMark/>
          </w:tcPr>
          <w:p w14:paraId="766D3DB3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56 (24.3%)</w:t>
            </w:r>
          </w:p>
        </w:tc>
        <w:tc>
          <w:tcPr>
            <w:tcW w:w="801" w:type="pct"/>
            <w:tcBorders>
              <w:top w:val="single" w:sz="4" w:space="0" w:color="auto"/>
            </w:tcBorders>
            <w:hideMark/>
          </w:tcPr>
          <w:p w14:paraId="57E4E899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F77C57" w:rsidRPr="008B05CC" w14:paraId="2DF03486" w14:textId="77777777" w:rsidTr="0045418A">
        <w:tc>
          <w:tcPr>
            <w:tcW w:w="3061" w:type="pct"/>
            <w:hideMark/>
          </w:tcPr>
          <w:p w14:paraId="61CDA6B7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What is your first impression when you hear about colon cancer?</w:t>
            </w:r>
          </w:p>
        </w:tc>
        <w:tc>
          <w:tcPr>
            <w:tcW w:w="569" w:type="pct"/>
            <w:hideMark/>
          </w:tcPr>
          <w:p w14:paraId="29819585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16 (18.0%)</w:t>
            </w:r>
          </w:p>
        </w:tc>
        <w:tc>
          <w:tcPr>
            <w:tcW w:w="569" w:type="pct"/>
            <w:hideMark/>
          </w:tcPr>
          <w:p w14:paraId="6B51DD64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18 (65.0%)</w:t>
            </w:r>
          </w:p>
        </w:tc>
        <w:tc>
          <w:tcPr>
            <w:tcW w:w="801" w:type="pct"/>
            <w:hideMark/>
          </w:tcPr>
          <w:p w14:paraId="3EA72982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09 (17.0%)</w:t>
            </w:r>
          </w:p>
        </w:tc>
      </w:tr>
      <w:tr w:rsidR="00F77C57" w:rsidRPr="008B05CC" w14:paraId="18AB458F" w14:textId="77777777" w:rsidTr="0045418A">
        <w:tc>
          <w:tcPr>
            <w:tcW w:w="3061" w:type="pct"/>
            <w:hideMark/>
          </w:tcPr>
          <w:p w14:paraId="731BB96A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Do you think colon cancer is common in Saudi Arabia?</w:t>
            </w:r>
          </w:p>
        </w:tc>
        <w:tc>
          <w:tcPr>
            <w:tcW w:w="569" w:type="pct"/>
            <w:hideMark/>
          </w:tcPr>
          <w:p w14:paraId="09A51551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319 (49.6%)</w:t>
            </w:r>
          </w:p>
        </w:tc>
        <w:tc>
          <w:tcPr>
            <w:tcW w:w="569" w:type="pct"/>
            <w:hideMark/>
          </w:tcPr>
          <w:p w14:paraId="1D2F7701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94 (14.6%)</w:t>
            </w:r>
          </w:p>
        </w:tc>
        <w:tc>
          <w:tcPr>
            <w:tcW w:w="801" w:type="pct"/>
            <w:hideMark/>
          </w:tcPr>
          <w:p w14:paraId="40F52C24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230 (35.8%)</w:t>
            </w:r>
          </w:p>
        </w:tc>
      </w:tr>
      <w:tr w:rsidR="00F77C57" w:rsidRPr="008B05CC" w14:paraId="40DF9B2B" w14:textId="77777777" w:rsidTr="0045418A">
        <w:tc>
          <w:tcPr>
            <w:tcW w:w="3061" w:type="pct"/>
            <w:hideMark/>
          </w:tcPr>
          <w:p w14:paraId="7D9848AD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Do you think it is possible to treat colon cancer when detected early?</w:t>
            </w:r>
          </w:p>
        </w:tc>
        <w:tc>
          <w:tcPr>
            <w:tcW w:w="569" w:type="pct"/>
            <w:hideMark/>
          </w:tcPr>
          <w:p w14:paraId="56290ADC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569 (88.5%)</w:t>
            </w:r>
          </w:p>
        </w:tc>
        <w:tc>
          <w:tcPr>
            <w:tcW w:w="569" w:type="pct"/>
            <w:hideMark/>
          </w:tcPr>
          <w:p w14:paraId="7F92770E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8 (2.8%)</w:t>
            </w:r>
          </w:p>
        </w:tc>
        <w:tc>
          <w:tcPr>
            <w:tcW w:w="801" w:type="pct"/>
            <w:hideMark/>
          </w:tcPr>
          <w:p w14:paraId="30EE4BD3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56 (8.7%)</w:t>
            </w:r>
          </w:p>
        </w:tc>
      </w:tr>
      <w:tr w:rsidR="00F77C57" w:rsidRPr="008B05CC" w14:paraId="05DE9206" w14:textId="77777777" w:rsidTr="0045418A">
        <w:tc>
          <w:tcPr>
            <w:tcW w:w="3061" w:type="pct"/>
            <w:hideMark/>
          </w:tcPr>
          <w:p w14:paraId="5D509F54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Is Colon Cancer a Preventable Disease?</w:t>
            </w:r>
          </w:p>
        </w:tc>
        <w:tc>
          <w:tcPr>
            <w:tcW w:w="569" w:type="pct"/>
            <w:hideMark/>
          </w:tcPr>
          <w:p w14:paraId="78FD4A21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40 (68.4%)</w:t>
            </w:r>
          </w:p>
        </w:tc>
        <w:tc>
          <w:tcPr>
            <w:tcW w:w="569" w:type="pct"/>
            <w:hideMark/>
          </w:tcPr>
          <w:p w14:paraId="2811D46B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0 (6.2%)</w:t>
            </w:r>
          </w:p>
        </w:tc>
        <w:tc>
          <w:tcPr>
            <w:tcW w:w="801" w:type="pct"/>
            <w:hideMark/>
          </w:tcPr>
          <w:p w14:paraId="4F0ECD16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63 (25.3%)</w:t>
            </w:r>
          </w:p>
        </w:tc>
      </w:tr>
      <w:tr w:rsidR="00F77C57" w:rsidRPr="008B05CC" w14:paraId="7690BB31" w14:textId="77777777" w:rsidTr="0045418A">
        <w:tc>
          <w:tcPr>
            <w:tcW w:w="3061" w:type="pct"/>
            <w:hideMark/>
          </w:tcPr>
          <w:p w14:paraId="4694992A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Have you ever heard of any test or examination used to detect colon cancer?</w:t>
            </w:r>
          </w:p>
        </w:tc>
        <w:tc>
          <w:tcPr>
            <w:tcW w:w="569" w:type="pct"/>
            <w:hideMark/>
          </w:tcPr>
          <w:p w14:paraId="4DC4C7CF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226 (35.1%)</w:t>
            </w:r>
          </w:p>
        </w:tc>
        <w:tc>
          <w:tcPr>
            <w:tcW w:w="569" w:type="pct"/>
            <w:hideMark/>
          </w:tcPr>
          <w:p w14:paraId="11322B17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318 (49.5%)</w:t>
            </w:r>
          </w:p>
        </w:tc>
        <w:tc>
          <w:tcPr>
            <w:tcW w:w="801" w:type="pct"/>
            <w:hideMark/>
          </w:tcPr>
          <w:p w14:paraId="4CABD17E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99 (15.4%)</w:t>
            </w:r>
          </w:p>
        </w:tc>
      </w:tr>
      <w:tr w:rsidR="00F77C57" w:rsidRPr="008B05CC" w14:paraId="77E22B26" w14:textId="77777777" w:rsidTr="0045418A">
        <w:tc>
          <w:tcPr>
            <w:tcW w:w="3061" w:type="pct"/>
            <w:hideMark/>
          </w:tcPr>
          <w:p w14:paraId="296A40A3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Do you think colon cancer is not a serious health threat?</w:t>
            </w:r>
          </w:p>
        </w:tc>
        <w:tc>
          <w:tcPr>
            <w:tcW w:w="569" w:type="pct"/>
            <w:hideMark/>
          </w:tcPr>
          <w:p w14:paraId="6C3E6E07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48 (23.0%)</w:t>
            </w:r>
          </w:p>
        </w:tc>
        <w:tc>
          <w:tcPr>
            <w:tcW w:w="569" w:type="pct"/>
            <w:hideMark/>
          </w:tcPr>
          <w:p w14:paraId="320FE0F4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384 (59.7%)</w:t>
            </w:r>
          </w:p>
        </w:tc>
        <w:tc>
          <w:tcPr>
            <w:tcW w:w="801" w:type="pct"/>
            <w:hideMark/>
          </w:tcPr>
          <w:p w14:paraId="2635C563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11 (17.3%)</w:t>
            </w:r>
          </w:p>
        </w:tc>
      </w:tr>
      <w:tr w:rsidR="00F77C57" w:rsidRPr="008B05CC" w14:paraId="234803F6" w14:textId="77777777" w:rsidTr="0045418A">
        <w:tc>
          <w:tcPr>
            <w:tcW w:w="3061" w:type="pct"/>
            <w:tcBorders>
              <w:bottom w:val="single" w:sz="4" w:space="0" w:color="auto"/>
            </w:tcBorders>
            <w:hideMark/>
          </w:tcPr>
          <w:p w14:paraId="3A9E35E2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Do you think that screening for colon cancer is useless?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hideMark/>
          </w:tcPr>
          <w:p w14:paraId="6285FA4A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07 (16.6%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hideMark/>
          </w:tcPr>
          <w:p w14:paraId="48DFC4E5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33 (67.3%)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hideMark/>
          </w:tcPr>
          <w:p w14:paraId="4B916121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03 (16.0%)</w:t>
            </w:r>
          </w:p>
        </w:tc>
      </w:tr>
      <w:tr w:rsidR="00F77C57" w:rsidRPr="008B05CC" w14:paraId="72331C6E" w14:textId="77777777" w:rsidTr="0045418A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CCA719" w14:textId="77777777" w:rsidR="00F77C57" w:rsidRPr="008B05CC" w:rsidRDefault="00F77C57" w:rsidP="0045418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b/>
                <w:bCs/>
                <w:color w:val="000000" w:themeColor="text1"/>
              </w:rPr>
              <w:t>Risk Factor</w:t>
            </w:r>
          </w:p>
        </w:tc>
      </w:tr>
      <w:tr w:rsidR="00F77C57" w:rsidRPr="008B05CC" w14:paraId="4BE3BAFF" w14:textId="77777777" w:rsidTr="0045418A">
        <w:tc>
          <w:tcPr>
            <w:tcW w:w="3061" w:type="pct"/>
            <w:tcBorders>
              <w:top w:val="single" w:sz="4" w:space="0" w:color="auto"/>
            </w:tcBorders>
            <w:hideMark/>
          </w:tcPr>
          <w:p w14:paraId="2DD6AA90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Age</w:t>
            </w:r>
          </w:p>
        </w:tc>
        <w:tc>
          <w:tcPr>
            <w:tcW w:w="569" w:type="pct"/>
            <w:tcBorders>
              <w:top w:val="single" w:sz="4" w:space="0" w:color="auto"/>
            </w:tcBorders>
            <w:hideMark/>
          </w:tcPr>
          <w:p w14:paraId="1F5A20DE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344 (53.5%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hideMark/>
          </w:tcPr>
          <w:p w14:paraId="5FABB438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50 (23.3%)</w:t>
            </w:r>
          </w:p>
        </w:tc>
        <w:tc>
          <w:tcPr>
            <w:tcW w:w="801" w:type="pct"/>
            <w:tcBorders>
              <w:top w:val="single" w:sz="4" w:space="0" w:color="auto"/>
            </w:tcBorders>
            <w:hideMark/>
          </w:tcPr>
          <w:p w14:paraId="592DC4CC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49 (23.2%)</w:t>
            </w:r>
          </w:p>
        </w:tc>
      </w:tr>
      <w:tr w:rsidR="00F77C57" w:rsidRPr="008B05CC" w14:paraId="4AEBD632" w14:textId="77777777" w:rsidTr="0045418A">
        <w:tc>
          <w:tcPr>
            <w:tcW w:w="3061" w:type="pct"/>
            <w:hideMark/>
          </w:tcPr>
          <w:p w14:paraId="7A89B042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Inactive (sedentary) lifestyle</w:t>
            </w:r>
          </w:p>
        </w:tc>
        <w:tc>
          <w:tcPr>
            <w:tcW w:w="569" w:type="pct"/>
            <w:hideMark/>
          </w:tcPr>
          <w:p w14:paraId="0F3BDC33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30 (66.9%)</w:t>
            </w:r>
          </w:p>
        </w:tc>
        <w:tc>
          <w:tcPr>
            <w:tcW w:w="569" w:type="pct"/>
            <w:hideMark/>
          </w:tcPr>
          <w:p w14:paraId="067B4C8C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89 (13.8%)</w:t>
            </w:r>
          </w:p>
        </w:tc>
        <w:tc>
          <w:tcPr>
            <w:tcW w:w="801" w:type="pct"/>
            <w:hideMark/>
          </w:tcPr>
          <w:p w14:paraId="43345D4B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24 (19.3%)</w:t>
            </w:r>
          </w:p>
        </w:tc>
      </w:tr>
      <w:tr w:rsidR="00F77C57" w:rsidRPr="008B05CC" w14:paraId="028411BA" w14:textId="77777777" w:rsidTr="0045418A">
        <w:tc>
          <w:tcPr>
            <w:tcW w:w="3061" w:type="pct"/>
            <w:hideMark/>
          </w:tcPr>
          <w:p w14:paraId="54850EBC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Obesity</w:t>
            </w:r>
          </w:p>
        </w:tc>
        <w:tc>
          <w:tcPr>
            <w:tcW w:w="569" w:type="pct"/>
            <w:hideMark/>
          </w:tcPr>
          <w:p w14:paraId="0F932295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02 (62.5%)</w:t>
            </w:r>
          </w:p>
        </w:tc>
        <w:tc>
          <w:tcPr>
            <w:tcW w:w="569" w:type="pct"/>
            <w:hideMark/>
          </w:tcPr>
          <w:p w14:paraId="1AA27144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13 (17.6%)</w:t>
            </w:r>
          </w:p>
        </w:tc>
        <w:tc>
          <w:tcPr>
            <w:tcW w:w="801" w:type="pct"/>
            <w:hideMark/>
          </w:tcPr>
          <w:p w14:paraId="64E00DF3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28 (19.9%)</w:t>
            </w:r>
          </w:p>
        </w:tc>
      </w:tr>
      <w:tr w:rsidR="00F77C57" w:rsidRPr="008B05CC" w14:paraId="4C1E2D7C" w14:textId="77777777" w:rsidTr="0045418A">
        <w:tc>
          <w:tcPr>
            <w:tcW w:w="3061" w:type="pct"/>
            <w:hideMark/>
          </w:tcPr>
          <w:p w14:paraId="1FA8B602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Eating red meat and food low in fiber</w:t>
            </w:r>
          </w:p>
        </w:tc>
        <w:tc>
          <w:tcPr>
            <w:tcW w:w="569" w:type="pct"/>
            <w:hideMark/>
          </w:tcPr>
          <w:p w14:paraId="265B2F5D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380 (59.1%)</w:t>
            </w:r>
          </w:p>
        </w:tc>
        <w:tc>
          <w:tcPr>
            <w:tcW w:w="569" w:type="pct"/>
            <w:hideMark/>
          </w:tcPr>
          <w:p w14:paraId="1334DBF4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10 (17.1%)</w:t>
            </w:r>
          </w:p>
        </w:tc>
        <w:tc>
          <w:tcPr>
            <w:tcW w:w="801" w:type="pct"/>
            <w:hideMark/>
          </w:tcPr>
          <w:p w14:paraId="6DE6D8F5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53 (23.8%)</w:t>
            </w:r>
          </w:p>
        </w:tc>
      </w:tr>
      <w:tr w:rsidR="00F77C57" w:rsidRPr="008B05CC" w14:paraId="09CE923A" w14:textId="77777777" w:rsidTr="0045418A">
        <w:tc>
          <w:tcPr>
            <w:tcW w:w="3061" w:type="pct"/>
            <w:hideMark/>
          </w:tcPr>
          <w:p w14:paraId="3CC3B8E7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Smoking</w:t>
            </w:r>
          </w:p>
        </w:tc>
        <w:tc>
          <w:tcPr>
            <w:tcW w:w="569" w:type="pct"/>
            <w:hideMark/>
          </w:tcPr>
          <w:p w14:paraId="3B993B01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64 (72.2%)</w:t>
            </w:r>
          </w:p>
        </w:tc>
        <w:tc>
          <w:tcPr>
            <w:tcW w:w="569" w:type="pct"/>
            <w:hideMark/>
          </w:tcPr>
          <w:p w14:paraId="00795AFA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71 (11.0%)</w:t>
            </w:r>
          </w:p>
        </w:tc>
        <w:tc>
          <w:tcPr>
            <w:tcW w:w="801" w:type="pct"/>
            <w:hideMark/>
          </w:tcPr>
          <w:p w14:paraId="4AA3D27B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08 (16.8%)</w:t>
            </w:r>
          </w:p>
        </w:tc>
      </w:tr>
      <w:tr w:rsidR="00F77C57" w:rsidRPr="008B05CC" w14:paraId="16CFAEE5" w14:textId="77777777" w:rsidTr="0045418A">
        <w:tc>
          <w:tcPr>
            <w:tcW w:w="3061" w:type="pct"/>
            <w:hideMark/>
          </w:tcPr>
          <w:p w14:paraId="54CC7C55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Inflammatory bowel diseases (Crohn’s, ulcerative colitis)</w:t>
            </w:r>
          </w:p>
        </w:tc>
        <w:tc>
          <w:tcPr>
            <w:tcW w:w="569" w:type="pct"/>
            <w:hideMark/>
          </w:tcPr>
          <w:p w14:paraId="43CAAABC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59 (71.4%)</w:t>
            </w:r>
          </w:p>
        </w:tc>
        <w:tc>
          <w:tcPr>
            <w:tcW w:w="569" w:type="pct"/>
            <w:hideMark/>
          </w:tcPr>
          <w:p w14:paraId="5104D0AD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31 (4.8%)</w:t>
            </w:r>
          </w:p>
        </w:tc>
        <w:tc>
          <w:tcPr>
            <w:tcW w:w="801" w:type="pct"/>
            <w:hideMark/>
          </w:tcPr>
          <w:p w14:paraId="40C669A5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53 (23.8%)</w:t>
            </w:r>
          </w:p>
        </w:tc>
      </w:tr>
      <w:tr w:rsidR="00F77C57" w:rsidRPr="008B05CC" w14:paraId="12927D82" w14:textId="77777777" w:rsidTr="0045418A">
        <w:tc>
          <w:tcPr>
            <w:tcW w:w="3061" w:type="pct"/>
            <w:hideMark/>
          </w:tcPr>
          <w:p w14:paraId="38753366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Colon polyps</w:t>
            </w:r>
          </w:p>
        </w:tc>
        <w:tc>
          <w:tcPr>
            <w:tcW w:w="569" w:type="pct"/>
            <w:hideMark/>
          </w:tcPr>
          <w:p w14:paraId="0341B057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02 (62.5%)</w:t>
            </w:r>
          </w:p>
        </w:tc>
        <w:tc>
          <w:tcPr>
            <w:tcW w:w="569" w:type="pct"/>
            <w:hideMark/>
          </w:tcPr>
          <w:p w14:paraId="0A16BCBF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9 (7.6%)</w:t>
            </w:r>
          </w:p>
        </w:tc>
        <w:tc>
          <w:tcPr>
            <w:tcW w:w="801" w:type="pct"/>
            <w:hideMark/>
          </w:tcPr>
          <w:p w14:paraId="25539547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92 (29.9%)</w:t>
            </w:r>
          </w:p>
        </w:tc>
      </w:tr>
      <w:tr w:rsidR="00F77C57" w:rsidRPr="008B05CC" w14:paraId="66ED06D3" w14:textId="77777777" w:rsidTr="0045418A">
        <w:tc>
          <w:tcPr>
            <w:tcW w:w="3061" w:type="pct"/>
            <w:hideMark/>
          </w:tcPr>
          <w:p w14:paraId="18E59BB7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Family history (colon cancer in first-degree relatives)</w:t>
            </w:r>
          </w:p>
        </w:tc>
        <w:tc>
          <w:tcPr>
            <w:tcW w:w="569" w:type="pct"/>
            <w:hideMark/>
          </w:tcPr>
          <w:p w14:paraId="3B936F25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71 (73.3%)</w:t>
            </w:r>
          </w:p>
        </w:tc>
        <w:tc>
          <w:tcPr>
            <w:tcW w:w="569" w:type="pct"/>
            <w:hideMark/>
          </w:tcPr>
          <w:p w14:paraId="221BAE5B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65 (10.1%)</w:t>
            </w:r>
          </w:p>
        </w:tc>
        <w:tc>
          <w:tcPr>
            <w:tcW w:w="801" w:type="pct"/>
            <w:hideMark/>
          </w:tcPr>
          <w:p w14:paraId="1AFC9501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07 (16.6%)</w:t>
            </w:r>
          </w:p>
        </w:tc>
      </w:tr>
      <w:tr w:rsidR="00F77C57" w:rsidRPr="008B05CC" w14:paraId="0401E315" w14:textId="77777777" w:rsidTr="0045418A">
        <w:tc>
          <w:tcPr>
            <w:tcW w:w="3061" w:type="pct"/>
            <w:tcBorders>
              <w:bottom w:val="single" w:sz="4" w:space="0" w:color="auto"/>
            </w:tcBorders>
            <w:hideMark/>
          </w:tcPr>
          <w:p w14:paraId="2E2BC716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Genetic factors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hideMark/>
          </w:tcPr>
          <w:p w14:paraId="60816930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54 (70.6%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hideMark/>
          </w:tcPr>
          <w:p w14:paraId="5FAD3A3E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65 (10.1%)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hideMark/>
          </w:tcPr>
          <w:p w14:paraId="13A03444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24 (19.3%)</w:t>
            </w:r>
          </w:p>
        </w:tc>
      </w:tr>
      <w:tr w:rsidR="00F77C57" w:rsidRPr="008B05CC" w14:paraId="31152DBE" w14:textId="77777777" w:rsidTr="0045418A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714FF4" w14:textId="77777777" w:rsidR="00F77C57" w:rsidRPr="008B05CC" w:rsidRDefault="00F77C57" w:rsidP="0045418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ymptom</w:t>
            </w:r>
          </w:p>
        </w:tc>
      </w:tr>
      <w:tr w:rsidR="00F77C57" w:rsidRPr="008B05CC" w14:paraId="72D74A92" w14:textId="77777777" w:rsidTr="0045418A">
        <w:tc>
          <w:tcPr>
            <w:tcW w:w="3061" w:type="pct"/>
            <w:tcBorders>
              <w:top w:val="single" w:sz="4" w:space="0" w:color="auto"/>
            </w:tcBorders>
            <w:hideMark/>
          </w:tcPr>
          <w:p w14:paraId="14888D4B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lastRenderedPageBreak/>
              <w:t>Abdominal pain</w:t>
            </w:r>
          </w:p>
        </w:tc>
        <w:tc>
          <w:tcPr>
            <w:tcW w:w="569" w:type="pct"/>
            <w:tcBorders>
              <w:top w:val="single" w:sz="4" w:space="0" w:color="auto"/>
            </w:tcBorders>
            <w:hideMark/>
          </w:tcPr>
          <w:p w14:paraId="55A143B9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393 (61.1%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hideMark/>
          </w:tcPr>
          <w:p w14:paraId="26AFE301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00 (15.6%)</w:t>
            </w:r>
          </w:p>
        </w:tc>
        <w:tc>
          <w:tcPr>
            <w:tcW w:w="801" w:type="pct"/>
            <w:tcBorders>
              <w:top w:val="single" w:sz="4" w:space="0" w:color="auto"/>
            </w:tcBorders>
            <w:hideMark/>
          </w:tcPr>
          <w:p w14:paraId="44A46C30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50 (23.3%)</w:t>
            </w:r>
          </w:p>
        </w:tc>
      </w:tr>
      <w:tr w:rsidR="00F77C57" w:rsidRPr="008B05CC" w14:paraId="31D6959F" w14:textId="77777777" w:rsidTr="0045418A">
        <w:tc>
          <w:tcPr>
            <w:tcW w:w="3061" w:type="pct"/>
            <w:hideMark/>
          </w:tcPr>
          <w:p w14:paraId="4854BAC6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Unintentional weight loss</w:t>
            </w:r>
          </w:p>
        </w:tc>
        <w:tc>
          <w:tcPr>
            <w:tcW w:w="569" w:type="pct"/>
            <w:hideMark/>
          </w:tcPr>
          <w:p w14:paraId="758E21CE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70 (73.1%)</w:t>
            </w:r>
          </w:p>
        </w:tc>
        <w:tc>
          <w:tcPr>
            <w:tcW w:w="569" w:type="pct"/>
            <w:hideMark/>
          </w:tcPr>
          <w:p w14:paraId="68B3E0E8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5 (7.0%)</w:t>
            </w:r>
          </w:p>
        </w:tc>
        <w:tc>
          <w:tcPr>
            <w:tcW w:w="801" w:type="pct"/>
            <w:hideMark/>
          </w:tcPr>
          <w:p w14:paraId="57C814E6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28 (19.9%)</w:t>
            </w:r>
          </w:p>
        </w:tc>
      </w:tr>
      <w:tr w:rsidR="00F77C57" w:rsidRPr="008B05CC" w14:paraId="1F93383B" w14:textId="77777777" w:rsidTr="0045418A">
        <w:tc>
          <w:tcPr>
            <w:tcW w:w="3061" w:type="pct"/>
            <w:hideMark/>
          </w:tcPr>
          <w:p w14:paraId="1036B4FA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Sudden change in bowel habits (diarrhea or constipation) in the elderly</w:t>
            </w:r>
          </w:p>
        </w:tc>
        <w:tc>
          <w:tcPr>
            <w:tcW w:w="569" w:type="pct"/>
            <w:hideMark/>
          </w:tcPr>
          <w:p w14:paraId="1DC9A7D9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45 (69.2%)</w:t>
            </w:r>
          </w:p>
        </w:tc>
        <w:tc>
          <w:tcPr>
            <w:tcW w:w="569" w:type="pct"/>
            <w:hideMark/>
          </w:tcPr>
          <w:p w14:paraId="5C38FF2E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1 (6.4%)</w:t>
            </w:r>
          </w:p>
        </w:tc>
        <w:tc>
          <w:tcPr>
            <w:tcW w:w="801" w:type="pct"/>
            <w:hideMark/>
          </w:tcPr>
          <w:p w14:paraId="11A26F44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57 (24.4%)</w:t>
            </w:r>
          </w:p>
        </w:tc>
      </w:tr>
      <w:tr w:rsidR="00F77C57" w:rsidRPr="008B05CC" w14:paraId="484DE52C" w14:textId="77777777" w:rsidTr="0045418A">
        <w:tc>
          <w:tcPr>
            <w:tcW w:w="3061" w:type="pct"/>
            <w:hideMark/>
          </w:tcPr>
          <w:p w14:paraId="6DE0EF92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Blood in stool or dark stool</w:t>
            </w:r>
          </w:p>
        </w:tc>
        <w:tc>
          <w:tcPr>
            <w:tcW w:w="569" w:type="pct"/>
            <w:hideMark/>
          </w:tcPr>
          <w:p w14:paraId="6953A075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447 (69.5%)</w:t>
            </w:r>
          </w:p>
        </w:tc>
        <w:tc>
          <w:tcPr>
            <w:tcW w:w="569" w:type="pct"/>
            <w:hideMark/>
          </w:tcPr>
          <w:p w14:paraId="483FA269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31 (4.8%)</w:t>
            </w:r>
          </w:p>
        </w:tc>
        <w:tc>
          <w:tcPr>
            <w:tcW w:w="801" w:type="pct"/>
            <w:hideMark/>
          </w:tcPr>
          <w:p w14:paraId="4C46844A" w14:textId="77777777" w:rsidR="00F77C57" w:rsidRPr="008B05CC" w:rsidRDefault="00F77C57" w:rsidP="0045418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B05CC">
              <w:rPr>
                <w:rFonts w:asciiTheme="majorBidi" w:hAnsiTheme="majorBidi" w:cstheme="majorBidi"/>
                <w:color w:val="000000" w:themeColor="text1"/>
              </w:rPr>
              <w:t>165 (25.7%)</w:t>
            </w:r>
          </w:p>
        </w:tc>
      </w:tr>
    </w:tbl>
    <w:p w14:paraId="4FABAFD9" w14:textId="77777777" w:rsidR="002F628E" w:rsidRDefault="002F628E"/>
    <w:sectPr w:rsidR="002F6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C57"/>
    <w:rsid w:val="000015BA"/>
    <w:rsid w:val="00001E2F"/>
    <w:rsid w:val="00012D6F"/>
    <w:rsid w:val="00023F26"/>
    <w:rsid w:val="00036189"/>
    <w:rsid w:val="00083445"/>
    <w:rsid w:val="000A35F1"/>
    <w:rsid w:val="000A3B0F"/>
    <w:rsid w:val="000D4F94"/>
    <w:rsid w:val="000E021E"/>
    <w:rsid w:val="000E1443"/>
    <w:rsid w:val="000E1DA5"/>
    <w:rsid w:val="001070D8"/>
    <w:rsid w:val="00136487"/>
    <w:rsid w:val="00143906"/>
    <w:rsid w:val="00167B48"/>
    <w:rsid w:val="001841FE"/>
    <w:rsid w:val="00184AD2"/>
    <w:rsid w:val="0019121C"/>
    <w:rsid w:val="001D4D0E"/>
    <w:rsid w:val="001F0E39"/>
    <w:rsid w:val="001F74A5"/>
    <w:rsid w:val="00202952"/>
    <w:rsid w:val="002179B4"/>
    <w:rsid w:val="002421EB"/>
    <w:rsid w:val="002447A5"/>
    <w:rsid w:val="002455D9"/>
    <w:rsid w:val="002503C0"/>
    <w:rsid w:val="00251550"/>
    <w:rsid w:val="00252E55"/>
    <w:rsid w:val="00255827"/>
    <w:rsid w:val="00257F2B"/>
    <w:rsid w:val="00266817"/>
    <w:rsid w:val="002A7AD5"/>
    <w:rsid w:val="002B7424"/>
    <w:rsid w:val="002D5DB2"/>
    <w:rsid w:val="002E3A67"/>
    <w:rsid w:val="002E4A09"/>
    <w:rsid w:val="002E71FF"/>
    <w:rsid w:val="002E7396"/>
    <w:rsid w:val="002F628E"/>
    <w:rsid w:val="00301A4F"/>
    <w:rsid w:val="003024EF"/>
    <w:rsid w:val="00304CB5"/>
    <w:rsid w:val="0030797A"/>
    <w:rsid w:val="003117C4"/>
    <w:rsid w:val="00337835"/>
    <w:rsid w:val="00344B6C"/>
    <w:rsid w:val="00360986"/>
    <w:rsid w:val="00370903"/>
    <w:rsid w:val="00383BA8"/>
    <w:rsid w:val="003B3FA9"/>
    <w:rsid w:val="003B7F94"/>
    <w:rsid w:val="003C263A"/>
    <w:rsid w:val="003D2A81"/>
    <w:rsid w:val="003F307E"/>
    <w:rsid w:val="0040051C"/>
    <w:rsid w:val="00421359"/>
    <w:rsid w:val="00440890"/>
    <w:rsid w:val="00445186"/>
    <w:rsid w:val="0045141E"/>
    <w:rsid w:val="00452809"/>
    <w:rsid w:val="00460E21"/>
    <w:rsid w:val="00465295"/>
    <w:rsid w:val="00472855"/>
    <w:rsid w:val="00483B71"/>
    <w:rsid w:val="004A24EB"/>
    <w:rsid w:val="004B5A3B"/>
    <w:rsid w:val="004B5CA8"/>
    <w:rsid w:val="004C0EB1"/>
    <w:rsid w:val="004D4D6E"/>
    <w:rsid w:val="004D54AA"/>
    <w:rsid w:val="004E1D75"/>
    <w:rsid w:val="004E2E38"/>
    <w:rsid w:val="004E4486"/>
    <w:rsid w:val="0051250D"/>
    <w:rsid w:val="00517142"/>
    <w:rsid w:val="005245BD"/>
    <w:rsid w:val="005344D7"/>
    <w:rsid w:val="005574A3"/>
    <w:rsid w:val="00557D10"/>
    <w:rsid w:val="00561B11"/>
    <w:rsid w:val="00566320"/>
    <w:rsid w:val="00574AC3"/>
    <w:rsid w:val="00591214"/>
    <w:rsid w:val="00592ADA"/>
    <w:rsid w:val="00597B82"/>
    <w:rsid w:val="005A6508"/>
    <w:rsid w:val="005D2A13"/>
    <w:rsid w:val="005E0923"/>
    <w:rsid w:val="005F700F"/>
    <w:rsid w:val="005F7BDC"/>
    <w:rsid w:val="00603A3D"/>
    <w:rsid w:val="0060410F"/>
    <w:rsid w:val="006111F4"/>
    <w:rsid w:val="006139FF"/>
    <w:rsid w:val="00613D01"/>
    <w:rsid w:val="0061481B"/>
    <w:rsid w:val="006447F9"/>
    <w:rsid w:val="0065011C"/>
    <w:rsid w:val="0065361D"/>
    <w:rsid w:val="00662F21"/>
    <w:rsid w:val="006A4DFC"/>
    <w:rsid w:val="006A5415"/>
    <w:rsid w:val="006B51D3"/>
    <w:rsid w:val="006C0477"/>
    <w:rsid w:val="006C0ED6"/>
    <w:rsid w:val="006C268C"/>
    <w:rsid w:val="006C603E"/>
    <w:rsid w:val="006E2FF9"/>
    <w:rsid w:val="006E49C5"/>
    <w:rsid w:val="006F3512"/>
    <w:rsid w:val="00701057"/>
    <w:rsid w:val="00726A02"/>
    <w:rsid w:val="00742BFD"/>
    <w:rsid w:val="00765DA5"/>
    <w:rsid w:val="007A788D"/>
    <w:rsid w:val="007C6390"/>
    <w:rsid w:val="007C6DD4"/>
    <w:rsid w:val="007D1469"/>
    <w:rsid w:val="007D740E"/>
    <w:rsid w:val="007D7910"/>
    <w:rsid w:val="007E1C88"/>
    <w:rsid w:val="00806F17"/>
    <w:rsid w:val="00825B41"/>
    <w:rsid w:val="008262A8"/>
    <w:rsid w:val="008367AC"/>
    <w:rsid w:val="00843CDA"/>
    <w:rsid w:val="008809B7"/>
    <w:rsid w:val="00887F04"/>
    <w:rsid w:val="00895497"/>
    <w:rsid w:val="00897E49"/>
    <w:rsid w:val="008A1B94"/>
    <w:rsid w:val="008A3379"/>
    <w:rsid w:val="008B7B40"/>
    <w:rsid w:val="008C0E75"/>
    <w:rsid w:val="008C289B"/>
    <w:rsid w:val="008C2E29"/>
    <w:rsid w:val="008C78EC"/>
    <w:rsid w:val="008D3FB7"/>
    <w:rsid w:val="008E0D7C"/>
    <w:rsid w:val="008F0DBA"/>
    <w:rsid w:val="009203EF"/>
    <w:rsid w:val="00932781"/>
    <w:rsid w:val="00952AF4"/>
    <w:rsid w:val="00960C02"/>
    <w:rsid w:val="00966BE0"/>
    <w:rsid w:val="0098537D"/>
    <w:rsid w:val="009B463E"/>
    <w:rsid w:val="009E073F"/>
    <w:rsid w:val="009F1E52"/>
    <w:rsid w:val="009F4816"/>
    <w:rsid w:val="009F5CD1"/>
    <w:rsid w:val="00A04101"/>
    <w:rsid w:val="00A17B23"/>
    <w:rsid w:val="00A214A2"/>
    <w:rsid w:val="00A258F7"/>
    <w:rsid w:val="00A275EA"/>
    <w:rsid w:val="00A36BC3"/>
    <w:rsid w:val="00A41945"/>
    <w:rsid w:val="00A45AE0"/>
    <w:rsid w:val="00A466D7"/>
    <w:rsid w:val="00A66A7D"/>
    <w:rsid w:val="00A8628C"/>
    <w:rsid w:val="00A92423"/>
    <w:rsid w:val="00A96B7D"/>
    <w:rsid w:val="00A976E9"/>
    <w:rsid w:val="00AA4C72"/>
    <w:rsid w:val="00AB23E8"/>
    <w:rsid w:val="00B07A1E"/>
    <w:rsid w:val="00B33B5D"/>
    <w:rsid w:val="00B348EF"/>
    <w:rsid w:val="00B419F1"/>
    <w:rsid w:val="00B45325"/>
    <w:rsid w:val="00B53335"/>
    <w:rsid w:val="00B53CB3"/>
    <w:rsid w:val="00B578F7"/>
    <w:rsid w:val="00B83B6A"/>
    <w:rsid w:val="00B97041"/>
    <w:rsid w:val="00BA00FB"/>
    <w:rsid w:val="00BA1B89"/>
    <w:rsid w:val="00BB48A7"/>
    <w:rsid w:val="00BB75EC"/>
    <w:rsid w:val="00BC4B5D"/>
    <w:rsid w:val="00BD44D4"/>
    <w:rsid w:val="00BD5750"/>
    <w:rsid w:val="00BF1DD6"/>
    <w:rsid w:val="00C0076A"/>
    <w:rsid w:val="00C113C9"/>
    <w:rsid w:val="00C11823"/>
    <w:rsid w:val="00C233E6"/>
    <w:rsid w:val="00C263E6"/>
    <w:rsid w:val="00C334DD"/>
    <w:rsid w:val="00C43A94"/>
    <w:rsid w:val="00C47CB8"/>
    <w:rsid w:val="00C61C6C"/>
    <w:rsid w:val="00C61CD4"/>
    <w:rsid w:val="00C63812"/>
    <w:rsid w:val="00C63EE1"/>
    <w:rsid w:val="00C646A2"/>
    <w:rsid w:val="00C64D66"/>
    <w:rsid w:val="00C717EB"/>
    <w:rsid w:val="00C907FF"/>
    <w:rsid w:val="00C96FB8"/>
    <w:rsid w:val="00CA201A"/>
    <w:rsid w:val="00CA4289"/>
    <w:rsid w:val="00CB6128"/>
    <w:rsid w:val="00CD3F3D"/>
    <w:rsid w:val="00CD41BD"/>
    <w:rsid w:val="00CD525F"/>
    <w:rsid w:val="00D0556A"/>
    <w:rsid w:val="00D16FD7"/>
    <w:rsid w:val="00D2136C"/>
    <w:rsid w:val="00D374B3"/>
    <w:rsid w:val="00D61771"/>
    <w:rsid w:val="00D8027B"/>
    <w:rsid w:val="00D977DC"/>
    <w:rsid w:val="00DA06CD"/>
    <w:rsid w:val="00DA379A"/>
    <w:rsid w:val="00DB44AC"/>
    <w:rsid w:val="00DB61B0"/>
    <w:rsid w:val="00DB6FBA"/>
    <w:rsid w:val="00DB72EE"/>
    <w:rsid w:val="00DD5004"/>
    <w:rsid w:val="00DE76EA"/>
    <w:rsid w:val="00E029EA"/>
    <w:rsid w:val="00E02DD1"/>
    <w:rsid w:val="00E313EA"/>
    <w:rsid w:val="00E3584C"/>
    <w:rsid w:val="00E47B3B"/>
    <w:rsid w:val="00E47D1D"/>
    <w:rsid w:val="00E50944"/>
    <w:rsid w:val="00E65755"/>
    <w:rsid w:val="00E81D18"/>
    <w:rsid w:val="00E838F0"/>
    <w:rsid w:val="00E83EFC"/>
    <w:rsid w:val="00EA646D"/>
    <w:rsid w:val="00EB0B3B"/>
    <w:rsid w:val="00EC6864"/>
    <w:rsid w:val="00ED2EE7"/>
    <w:rsid w:val="00ED4E68"/>
    <w:rsid w:val="00EE53E3"/>
    <w:rsid w:val="00EF305F"/>
    <w:rsid w:val="00EF5D3B"/>
    <w:rsid w:val="00F005C6"/>
    <w:rsid w:val="00F01A83"/>
    <w:rsid w:val="00F07513"/>
    <w:rsid w:val="00F1349C"/>
    <w:rsid w:val="00F21B9A"/>
    <w:rsid w:val="00F41652"/>
    <w:rsid w:val="00F44EB9"/>
    <w:rsid w:val="00F63795"/>
    <w:rsid w:val="00F66781"/>
    <w:rsid w:val="00F67717"/>
    <w:rsid w:val="00F77C57"/>
    <w:rsid w:val="00F8470E"/>
    <w:rsid w:val="00F90B87"/>
    <w:rsid w:val="00F95848"/>
    <w:rsid w:val="00FA6D8A"/>
    <w:rsid w:val="00FE282E"/>
    <w:rsid w:val="00FE36D9"/>
    <w:rsid w:val="00FE740E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18636"/>
  <w15:chartTrackingRefBased/>
  <w15:docId w15:val="{863B30B1-B7DE-5543-A5AB-B27E1A6B4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57"/>
  </w:style>
  <w:style w:type="paragraph" w:styleId="Heading1">
    <w:name w:val="heading 1"/>
    <w:basedOn w:val="Normal"/>
    <w:next w:val="Normal"/>
    <w:link w:val="Heading1Char"/>
    <w:uiPriority w:val="9"/>
    <w:qFormat/>
    <w:rsid w:val="00F77C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C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C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C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C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C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C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C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C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C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C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C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C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C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C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C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C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C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C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C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C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C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C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C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C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C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C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C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C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shahrani</dc:creator>
  <cp:keywords/>
  <dc:description/>
  <cp:lastModifiedBy>Abdullah Alshahrani</cp:lastModifiedBy>
  <cp:revision>2</cp:revision>
  <dcterms:created xsi:type="dcterms:W3CDTF">2025-11-29T15:00:00Z</dcterms:created>
  <dcterms:modified xsi:type="dcterms:W3CDTF">2025-11-29T15:04:00Z</dcterms:modified>
</cp:coreProperties>
</file>